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A95" w:rsidRPr="005A0F38" w:rsidRDefault="00C61A95" w:rsidP="00C61A95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lang w:val="en-US"/>
        </w:rPr>
      </w:pPr>
      <w:r w:rsidRPr="005A0F38">
        <w:rPr>
          <w:rFonts w:ascii="Arial" w:hAnsi="Arial" w:cs="Arial"/>
          <w:b/>
          <w:bCs/>
          <w:lang w:val="en-US"/>
        </w:rPr>
        <w:t xml:space="preserve">Supplementary </w:t>
      </w:r>
      <w:r w:rsidR="007248F6" w:rsidRPr="005A0F38">
        <w:rPr>
          <w:rFonts w:ascii="Arial" w:hAnsi="Arial" w:cs="Arial"/>
          <w:b/>
          <w:bCs/>
          <w:lang w:val="en-US"/>
        </w:rPr>
        <w:t>t</w:t>
      </w:r>
      <w:r w:rsidRPr="005A0F38">
        <w:rPr>
          <w:rFonts w:ascii="Arial" w:hAnsi="Arial" w:cs="Arial"/>
          <w:b/>
          <w:bCs/>
          <w:lang w:val="en-US"/>
        </w:rPr>
        <w:t xml:space="preserve">able </w:t>
      </w:r>
      <w:r w:rsidR="00580C2E" w:rsidRPr="005A0F38">
        <w:rPr>
          <w:rFonts w:ascii="Arial" w:hAnsi="Arial" w:cs="Arial"/>
          <w:b/>
          <w:bCs/>
          <w:lang w:val="en-US"/>
        </w:rPr>
        <w:t>S2</w:t>
      </w:r>
      <w:r w:rsidRPr="005A0F38">
        <w:rPr>
          <w:rFonts w:ascii="Arial" w:hAnsi="Arial" w:cs="Arial"/>
          <w:b/>
          <w:bCs/>
          <w:lang w:val="en-US"/>
        </w:rPr>
        <w:t>: Oligonucleotides used in this study.</w:t>
      </w:r>
    </w:p>
    <w:p w:rsidR="00C61A95" w:rsidRPr="005A0F38" w:rsidRDefault="00C61A95" w:rsidP="00C61A95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  <w:lang w:val="en-US"/>
        </w:rPr>
      </w:pPr>
      <w:r w:rsidRPr="005A0F38">
        <w:rPr>
          <w:rFonts w:ascii="Arial" w:hAnsi="Arial" w:cs="Arial"/>
          <w:sz w:val="20"/>
          <w:szCs w:val="20"/>
          <w:lang w:val="en-US"/>
        </w:rPr>
        <w:t>T7 promoter sequences for generation of in vitro transcripts are written in bold letters. Restriction sites are underlined. 5’ Monophosphates are indicated (5’-).</w:t>
      </w:r>
    </w:p>
    <w:p w:rsidR="00C61A95" w:rsidRPr="005A0F38" w:rsidRDefault="00C61A95" w:rsidP="00C61A95">
      <w:pPr>
        <w:autoSpaceDE w:val="0"/>
        <w:autoSpaceDN w:val="0"/>
        <w:adjustRightInd w:val="0"/>
        <w:jc w:val="left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7"/>
        <w:gridCol w:w="4388"/>
        <w:gridCol w:w="1843"/>
        <w:gridCol w:w="6314"/>
      </w:tblGrid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Oligonucleotide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Purp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Plasmid</w:t>
            </w:r>
          </w:p>
        </w:tc>
        <w:tc>
          <w:tcPr>
            <w:tcW w:w="6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Sequence (5’ to 3’)</w:t>
            </w:r>
          </w:p>
        </w:tc>
      </w:tr>
      <w:tr w:rsidR="00C61A95" w:rsidRPr="005A0F38" w:rsidTr="000018BC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_probe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Northern analysis; DNA-probe for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gaccgtttcaacgacctgt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_probe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Northern analysis; DNA-probe for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cagttcagcgctggtttt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_RACE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ene specific primer for 5’ 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ACGGAATGACGGAACAGTG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RACE_Adapterprimer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5’</w:t>
            </w:r>
            <w:r w:rsidR="00F10E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RACE P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TCAGCAATCCCTAACGAG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RACE_Adapter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dapter for 5’</w:t>
            </w:r>
            <w:r w:rsidR="0025288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bookmarkStart w:id="0" w:name="_GoBack"/>
            <w:bookmarkEnd w:id="0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RAC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GTCAGCAATCCCTAAC</w:t>
            </w:r>
            <w:r w:rsidRPr="005A0F38">
              <w:rPr>
                <w:rFonts w:ascii="Arial" w:hAnsi="Arial" w:cs="Arial"/>
                <w:sz w:val="18"/>
                <w:szCs w:val="18"/>
                <w:u w:val="double"/>
                <w:lang w:val="en-GB"/>
              </w:rPr>
              <w:t>GAG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5A0F38">
              <w:rPr>
                <w:rFonts w:ascii="Arial" w:hAnsi="Arial" w:cs="Arial"/>
                <w:sz w:val="18"/>
                <w:szCs w:val="18"/>
                <w:u w:val="double"/>
                <w:lang w:val="en-GB"/>
              </w:rPr>
              <w:t xml:space="preserve">GAG 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Ribonucleotides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prom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with promote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3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ACAGGCCGCCGTGTAGGA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+150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GB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 gene with 150 bp upstr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BO1031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tat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gttcacccgcgaag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+150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gene with 150 bp downstr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tabs>
                <w:tab w:val="left" w:pos="2268"/>
                <w:tab w:val="left" w:pos="6379"/>
                <w:tab w:val="left" w:pos="7938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31, pBO1033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tat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aagctt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gccattaccgttacc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Bitstream Vera San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Bitstream Vera Sans" w:hAnsi="Arial" w:cs="Arial"/>
                <w:sz w:val="18"/>
                <w:szCs w:val="18"/>
                <w:lang w:val="en-US"/>
              </w:rPr>
              <w:t>Pp_ibpA_PE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B3600E" w:rsidP="00B3600E">
            <w:pPr>
              <w:autoSpaceDE w:val="0"/>
              <w:autoSpaceDN w:val="0"/>
              <w:adjustRightInd w:val="0"/>
              <w:rPr>
                <w:rFonts w:ascii="Arial" w:eastAsia="Bitstream Vera San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Bitstream Vera Sans" w:hAnsi="Arial" w:cs="Arial"/>
                <w:sz w:val="18"/>
                <w:szCs w:val="18"/>
                <w:lang w:val="en-US"/>
              </w:rPr>
              <w:t>Sequencing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Bitstream Vera San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Bitstream Vera Sans" w:hAnsi="Arial" w:cs="Arial"/>
                <w:sz w:val="18"/>
                <w:szCs w:val="18"/>
                <w:lang w:val="en-US"/>
              </w:rPr>
              <w:t>pBO500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Bitstream Vera Sans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eastAsia="Bitstream Vera Sans" w:hAnsi="Arial" w:cs="Arial"/>
                <w:caps/>
                <w:sz w:val="18"/>
                <w:szCs w:val="18"/>
                <w:lang w:val="en-US"/>
              </w:rPr>
              <w:t>cctacgcctgatcgagga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widowControl w:val="0"/>
              <w:suppressAutoHyphens/>
              <w:rPr>
                <w:rFonts w:ascii="Arial" w:eastAsia="Bitstream Vera San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Bitstream Vera Sans" w:hAnsi="Arial" w:cs="Arial"/>
                <w:sz w:val="18"/>
                <w:szCs w:val="18"/>
                <w:lang w:val="en-US"/>
              </w:rPr>
              <w:t>Pp_ibpA_PE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widowControl w:val="0"/>
              <w:suppressAutoHyphens/>
              <w:rPr>
                <w:rFonts w:ascii="Arial" w:eastAsia="Bitstream Vera San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Bitstream Vera Sans" w:hAnsi="Arial" w:cs="Arial"/>
                <w:sz w:val="18"/>
                <w:szCs w:val="18"/>
                <w:lang w:val="en-US"/>
              </w:rPr>
              <w:t xml:space="preserve">Sequencing plasmid; Primer exten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widowControl w:val="0"/>
              <w:suppressAutoHyphens/>
              <w:rPr>
                <w:rFonts w:ascii="Arial" w:eastAsia="Bitstream Vera San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Bitstream Vera Sans" w:hAnsi="Arial" w:cs="Arial"/>
                <w:sz w:val="18"/>
                <w:szCs w:val="18"/>
                <w:lang w:val="en-US"/>
              </w:rPr>
              <w:t>pBO500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widowControl w:val="0"/>
              <w:suppressAutoHyphens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eastAsia="Bitstream Vera Sans" w:hAnsi="Arial" w:cs="Arial"/>
                <w:caps/>
                <w:sz w:val="18"/>
                <w:szCs w:val="18"/>
                <w:lang w:val="en-US"/>
              </w:rPr>
              <w:t>ggattcgaacaggtcgttg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p_runoff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;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13, pBO151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caps/>
                <w:color w:val="000000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b/>
                <w:sz w:val="18"/>
                <w:szCs w:val="18"/>
                <w:lang w:val="en-US"/>
              </w:rPr>
              <w:t>GAAATTAATACGACTCACTATAGGG</w:t>
            </w:r>
            <w:r w:rsidRPr="005A0F38">
              <w:rPr>
                <w:rFonts w:ascii="Arial" w:eastAsia="Arial Unicode MS" w:hAnsi="Arial" w:cs="Arial"/>
                <w:caps/>
                <w:color w:val="000000"/>
                <w:sz w:val="18"/>
                <w:szCs w:val="18"/>
                <w:lang w:val="en-US"/>
              </w:rPr>
              <w:t>tacgcgatgccgaagccggg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p_runoff_UTR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and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Δhp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13, pBO1569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u w:val="single"/>
                <w:lang w:val="en-US"/>
              </w:rPr>
              <w:t>GATAT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GTCATGGTCATAAACTCCTGAG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p_runoff_Toe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+ 60 bp coding;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1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u w:val="single"/>
                <w:lang w:val="en-US"/>
              </w:rPr>
              <w:t>GATAT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TCGTTGAAACGGTCGAAACCAA</w:t>
            </w:r>
          </w:p>
        </w:tc>
      </w:tr>
      <w:tr w:rsidR="00C61A95" w:rsidRPr="00880EE0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a_runoff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880EE0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P.</w:t>
            </w:r>
            <w:r w:rsidR="00880EE0"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 </w:t>
            </w:r>
            <w:r w:rsidRPr="005A0F38"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aeruginosa ibpA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5´UTR;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15, pBO1516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b/>
                <w:sz w:val="18"/>
                <w:szCs w:val="18"/>
                <w:lang w:val="en-US"/>
              </w:rPr>
              <w:t>GAAATTAATACGACTCACTATAGGG</w:t>
            </w:r>
            <w:r w:rsidRPr="005A0F38"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  <w:t>tgcgggatgccgaagacgggt</w:t>
            </w:r>
          </w:p>
        </w:tc>
      </w:tr>
      <w:tr w:rsidR="00C61A95" w:rsidRPr="00880EE0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a_runoff_UTR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P. </w:t>
            </w:r>
            <w:r w:rsidR="00C61A95" w:rsidRPr="005A0F38">
              <w:rPr>
                <w:rFonts w:ascii="Arial" w:eastAsia="Arial Unicode MS" w:hAnsi="Arial" w:cs="Arial"/>
                <w:i/>
                <w:sz w:val="18"/>
                <w:szCs w:val="18"/>
                <w:lang w:val="en-US"/>
              </w:rPr>
              <w:t>aeruginosa ibpA</w:t>
            </w:r>
            <w:r w:rsidR="00C61A95"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5´UTR </w:t>
            </w:r>
            <w:r w:rsidR="00C61A95"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proofErr w:type="spellStart"/>
            <w:r w:rsidR="00C61A95" w:rsidRPr="005A0F38">
              <w:rPr>
                <w:rFonts w:ascii="Arial" w:hAnsi="Arial" w:cs="Arial"/>
                <w:sz w:val="18"/>
                <w:szCs w:val="18"/>
                <w:lang w:val="en-US"/>
              </w:rPr>
              <w:t>ΔhpI</w:t>
            </w:r>
            <w:proofErr w:type="spellEnd"/>
            <w:r w:rsidR="00C61A95"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;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15, pBO1571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u w:val="single"/>
                <w:lang w:val="en-US"/>
              </w:rPr>
              <w:t>AGCGCT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CATTGCGAATCTCCTGAATTATC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a_runoff_Toe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+ 60 bp coding;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16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u w:val="single"/>
                <w:lang w:val="en-US"/>
              </w:rPr>
              <w:t>GATAT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GTTGAAGCGATCGAAGCCT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p_ΔhpI_runoff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Δhp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69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b/>
                <w:caps/>
                <w:sz w:val="18"/>
                <w:szCs w:val="18"/>
                <w:lang w:val="en-US"/>
              </w:rPr>
              <w:t>GAAATTAATACGACTCACTATAGGG</w:t>
            </w:r>
            <w:r w:rsidRPr="005A0F38"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  <w:t>atgacttacttgctgaatctc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a_ΔhpI_runoff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ΔhpI</w:t>
            </w:r>
            <w:proofErr w:type="spellEnd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 xml:space="preserve"> runoff plasm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pBO1571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eastAsia="Arial Unicode MS" w:hAnsi="Arial" w:cs="Arial"/>
                <w:b/>
                <w:caps/>
                <w:sz w:val="18"/>
                <w:szCs w:val="18"/>
                <w:lang w:val="en-US"/>
              </w:rPr>
              <w:t>GAAATTAATACGACTCACTATAGGG</w:t>
            </w:r>
            <w:r w:rsidRPr="005A0F38"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  <w:t>tcagagtacttgctgatAA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_fw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; 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50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acgcgatgccgaagccggg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ibpA_rv</w:t>
            </w:r>
            <w:proofErr w:type="spellEnd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; 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50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gtcatggtcataaactcctgag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ΔG39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ΔG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0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2E2BB1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</w:rPr>
              <w:t>GCGTAATGACTTACTTCTGAATCTCAGGAGTT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ΔG39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ΔG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0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2E2BB1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CTCCTGAGATTCAGAAGTAAGTCATTACGC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Style w:val="ffline"/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U38C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U38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2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GTCGCGTAATGACTTACTCGCTGAATCTCAGGAGTTT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U38C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U38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2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AAACTCCTGAGATTCAGCGAGTAAGTCATTACGCGACC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U38C/ΔG39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U38C/ΔG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BO2976 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gcgtaatgacttactcctgaatctcagga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U38C/ΔG39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U38C/ΔG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BO2976 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aaactcctgagattcaggagtaagtcattacg</w:t>
            </w:r>
          </w:p>
        </w:tc>
      </w:tr>
      <w:tr w:rsidR="00AA6BCA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AA6BCA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C36G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AA6BCA" w:rsidP="00AA6BCA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C36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AA6BCA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2E2BB1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</w:rPr>
              <w:t>GGTCGCGTAATGACTTAGTTGCTGAATCTCAGGAG</w:t>
            </w:r>
          </w:p>
        </w:tc>
      </w:tr>
      <w:tr w:rsidR="00AA6BCA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AA6BCA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C36G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AA6BCA" w:rsidP="00AA6BCA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C36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AA6BCA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AA6BCA" w:rsidRPr="005A0F38" w:rsidRDefault="002E2BB1" w:rsidP="00CD283B">
            <w:pPr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TCCTGAGATTCAGCAACTAAGTCATTACGCGACC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C40A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C40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pBO2983 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CGCGTAATGACTTACTTGATGAATCTCAGGAGTTTATG</w:t>
            </w:r>
          </w:p>
        </w:tc>
      </w:tr>
      <w:tr w:rsidR="00C61A95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C40A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C40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3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C61A95" w:rsidRPr="005A0F38" w:rsidRDefault="00C61A95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ATAAACTCCTGAGATTCATCAAGTAAGTCATTACGCGA</w:t>
            </w:r>
          </w:p>
        </w:tc>
      </w:tr>
      <w:tr w:rsidR="007D0BD8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G42C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G42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CGTAATGACTTACTTGCTCAATCTCAGGAGTTTATGAC</w:t>
            </w:r>
          </w:p>
        </w:tc>
      </w:tr>
      <w:tr w:rsidR="007D0BD8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pStyle w:val="HTMLVorformatiert"/>
              <w:jc w:val="both"/>
              <w:rPr>
                <w:rStyle w:val="ffline"/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p_G42C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G42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4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TCATAAACTCCTGAGATTGAGCAAGTAAGTCATTACGC</w:t>
            </w:r>
          </w:p>
        </w:tc>
      </w:tr>
      <w:tr w:rsidR="007D0BD8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p_22/25A_fw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CGCG22-25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7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GB"/>
              </w:rPr>
              <w:t>atgccgaagccgggtAAAAtaatgacttactt</w:t>
            </w:r>
          </w:p>
        </w:tc>
      </w:tr>
      <w:tr w:rsidR="007D0BD8" w:rsidRPr="005A0F38" w:rsidTr="00580C2E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p_22/25A_rv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CGCG22-25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7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</w:tcPr>
          <w:p w:rsidR="007D0BD8" w:rsidRPr="005A0F38" w:rsidRDefault="007D0BD8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GB"/>
              </w:rPr>
              <w:t>GCAAGTAAGTCATTATTTTACCCGGCTTCGGC</w:t>
            </w:r>
          </w:p>
        </w:tc>
      </w:tr>
    </w:tbl>
    <w:p w:rsidR="00900198" w:rsidRPr="005A0F38" w:rsidRDefault="00900198">
      <w:pPr>
        <w:spacing w:after="200" w:line="276" w:lineRule="auto"/>
        <w:jc w:val="left"/>
        <w:rPr>
          <w:rFonts w:ascii="Arial" w:hAnsi="Arial" w:cs="Arial"/>
          <w:b/>
          <w:bCs/>
          <w:lang w:val="en-US"/>
        </w:rPr>
      </w:pPr>
      <w:r w:rsidRPr="005A0F38">
        <w:rPr>
          <w:rFonts w:ascii="Arial" w:hAnsi="Arial" w:cs="Arial"/>
          <w:b/>
          <w:bCs/>
          <w:lang w:val="en-US"/>
        </w:rPr>
        <w:br w:type="page"/>
      </w:r>
    </w:p>
    <w:p w:rsidR="007248F6" w:rsidRPr="005A0F38" w:rsidRDefault="00AA6BCA" w:rsidP="007248F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lang w:val="en-US"/>
        </w:rPr>
      </w:pPr>
      <w:r w:rsidRPr="005A0F38">
        <w:rPr>
          <w:rFonts w:ascii="Arial" w:hAnsi="Arial" w:cs="Arial"/>
          <w:b/>
          <w:bCs/>
          <w:lang w:val="en-US"/>
        </w:rPr>
        <w:lastRenderedPageBreak/>
        <w:t>S</w:t>
      </w:r>
      <w:r w:rsidR="007248F6" w:rsidRPr="005A0F38">
        <w:rPr>
          <w:rFonts w:ascii="Arial" w:hAnsi="Arial" w:cs="Arial"/>
          <w:b/>
          <w:bCs/>
          <w:lang w:val="en-US"/>
        </w:rPr>
        <w:t xml:space="preserve">upplementary table </w:t>
      </w:r>
      <w:r w:rsidR="00580C2E" w:rsidRPr="005A0F38">
        <w:rPr>
          <w:rFonts w:ascii="Arial" w:hAnsi="Arial" w:cs="Arial"/>
          <w:b/>
          <w:bCs/>
          <w:lang w:val="en-US"/>
        </w:rPr>
        <w:t>S2</w:t>
      </w:r>
      <w:r w:rsidRPr="005A0F38">
        <w:rPr>
          <w:rFonts w:ascii="Arial" w:hAnsi="Arial" w:cs="Arial"/>
          <w:b/>
          <w:bCs/>
          <w:lang w:val="en-US"/>
        </w:rPr>
        <w:t xml:space="preserve"> (part 2)</w:t>
      </w:r>
    </w:p>
    <w:p w:rsidR="007248F6" w:rsidRPr="005A0F38" w:rsidRDefault="007248F6" w:rsidP="007248F6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7"/>
        <w:gridCol w:w="4105"/>
        <w:gridCol w:w="1276"/>
        <w:gridCol w:w="7164"/>
      </w:tblGrid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Oligonucleotide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Purp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Plasmid</w:t>
            </w:r>
          </w:p>
        </w:tc>
        <w:tc>
          <w:tcPr>
            <w:tcW w:w="7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Sequence (5’ to 3’)</w:t>
            </w:r>
          </w:p>
        </w:tc>
      </w:tr>
      <w:tr w:rsidR="007248F6" w:rsidRPr="005A0F38" w:rsidTr="000018BC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p_ΔhpI_fw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Δhp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  <w:tcMar>
              <w:top w:w="142" w:type="dxa"/>
            </w:tcMar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eastAsia="Arial Unicode MS" w:hAnsi="Arial" w:cs="Arial"/>
                <w:caps/>
                <w:color w:val="000000"/>
                <w:sz w:val="18"/>
                <w:szCs w:val="18"/>
                <w:lang w:val="en-US"/>
              </w:rPr>
              <w:t>atgacttacttgctgaatctcaggagtttatgac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TGACT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p_ΔhpI_rv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putid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</w:t>
            </w: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Δhp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tabs>
                <w:tab w:val="left" w:pos="1985"/>
                <w:tab w:val="left" w:pos="6237"/>
                <w:tab w:val="left" w:pos="8222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GTCATGGTCATAAACTCCTGAGATTCAGCAAGTAAGTCAT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</w:tc>
      </w:tr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ibpA_fw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880EE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</w:t>
            </w:r>
            <w:r w:rsid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 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5´UTR; pBAD-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gcgggatgccga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ibpA_rv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; pBAD-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04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CTCATTGCGAATCTC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ΔG39_fw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ΔG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gcatcagagtacttctgataattcagga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ΔG39_rv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ΔG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tgaattatcagaagtactctgatgcggaa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ΔA35_fw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ΔA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tccgcatcagagtcttgctgataattca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ΔA35_rv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ΔA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79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ttatcagcaagactctgatgcggaaccc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C36A_fw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C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tccgcaccagagtaattgctgataattca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C36A_rv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C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8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ttatcagcaattactctggtgcggaaccc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C40A_fw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C4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7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gcaccagagtacttgatgataattcagga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C40A_rv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 C4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07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tgaattatcatcaagtactctggtgcggaa</w:t>
            </w:r>
          </w:p>
        </w:tc>
      </w:tr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a_23/26A_fw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 CCGC23-26A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7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GB"/>
              </w:rPr>
              <w:t>tgccgaagacgggttAAAAatcagagtactt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Pa_23/26A_rv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aeruginosa 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GB"/>
              </w:rPr>
              <w:t xml:space="preserve"> CCGC23-26A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87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GB"/>
              </w:rPr>
              <w:t>AGCAAGTACTCTGATTTTTAACCCGTCTTCGG</w:t>
            </w:r>
          </w:p>
        </w:tc>
      </w:tr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Style w:val="ffline"/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ΔhpI_fw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hairpin I 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AA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GCTAGC</w:t>
            </w:r>
            <w:r w:rsidRPr="005A0F38">
              <w:rPr>
                <w:rFonts w:ascii="Arial" w:eastAsia="Arial Unicode MS" w:hAnsi="Arial" w:cs="Arial"/>
                <w:caps/>
                <w:sz w:val="18"/>
                <w:szCs w:val="18"/>
                <w:lang w:val="en-GB"/>
              </w:rPr>
              <w:t>tcagagtacttgctgataattcaggagattcgcaatg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G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u w:val="single"/>
                <w:lang w:val="en-GB"/>
              </w:rPr>
              <w:t>GAATTC</w:t>
            </w:r>
            <w:r w:rsidRPr="005A0F3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</w:t>
            </w:r>
          </w:p>
        </w:tc>
      </w:tr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a_ΔhpI_rv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P. aeruginosa 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5´UTR hairpin I del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156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pStyle w:val="HTMLVorformatiert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GAATTC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GCTCATTGCGAATCTCCTGAATTATCAGCAAGTACTCTGA</w:t>
            </w:r>
            <w:r w:rsidRPr="005A0F38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GCTAGC</w:t>
            </w:r>
            <w:r w:rsidRPr="005A0F38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yr_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_fw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syringae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; pBAD-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caps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AAGCGATGCCGAATACGGGT</w:t>
            </w:r>
          </w:p>
        </w:tc>
      </w:tr>
      <w:tr w:rsidR="007248F6" w:rsidRPr="005A0F38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yr_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_rv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syringae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; pBAD-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4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C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CCATGATAATTTCTCCTGTTT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tu_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_fw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47378C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7378C">
              <w:rPr>
                <w:rFonts w:ascii="Arial" w:hAnsi="Arial" w:cs="Arial"/>
                <w:i/>
                <w:sz w:val="18"/>
                <w:szCs w:val="18"/>
              </w:rPr>
              <w:t>P. </w:t>
            </w:r>
            <w:r w:rsidR="007248F6" w:rsidRPr="0047378C">
              <w:rPr>
                <w:rFonts w:ascii="Arial" w:hAnsi="Arial" w:cs="Arial"/>
                <w:i/>
                <w:sz w:val="18"/>
                <w:szCs w:val="18"/>
              </w:rPr>
              <w:t>stutzeri</w:t>
            </w:r>
            <w:r w:rsidR="007248F6" w:rsidRPr="0047378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8F6" w:rsidRPr="0047378C">
              <w:rPr>
                <w:rFonts w:ascii="Arial" w:hAnsi="Arial" w:cs="Arial"/>
                <w:i/>
                <w:sz w:val="18"/>
                <w:szCs w:val="18"/>
              </w:rPr>
              <w:t xml:space="preserve">ibpA </w:t>
            </w:r>
            <w:r w:rsidR="007248F6" w:rsidRPr="0047378C">
              <w:rPr>
                <w:rFonts w:ascii="Arial" w:hAnsi="Arial" w:cs="Arial"/>
                <w:sz w:val="18"/>
                <w:szCs w:val="18"/>
              </w:rPr>
              <w:t>5´UTR; pBAD-</w:t>
            </w:r>
            <w:r w:rsidR="007248F6" w:rsidRPr="0047378C">
              <w:rPr>
                <w:rFonts w:ascii="Arial" w:hAnsi="Arial" w:cs="Arial"/>
                <w:i/>
                <w:sz w:val="18"/>
                <w:szCs w:val="18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CGGGATGCCGAAGTC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stu_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_rv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880EE0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80EE0">
              <w:rPr>
                <w:rFonts w:ascii="Arial" w:hAnsi="Arial" w:cs="Arial"/>
                <w:i/>
                <w:sz w:val="18"/>
                <w:szCs w:val="18"/>
              </w:rPr>
              <w:t>P. 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</w:rPr>
              <w:t>stutzeri</w:t>
            </w:r>
            <w:r w:rsidR="007248F6" w:rsidRPr="00880E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</w:rPr>
              <w:t xml:space="preserve">ibpA </w:t>
            </w:r>
            <w:r w:rsidR="007248F6" w:rsidRPr="00880EE0">
              <w:rPr>
                <w:rFonts w:ascii="Arial" w:hAnsi="Arial" w:cs="Arial"/>
                <w:sz w:val="18"/>
                <w:szCs w:val="18"/>
              </w:rPr>
              <w:t>5´UTR; pBAD-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5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CT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CATGATAAACCTCCTGAAATC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men_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_fw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mendocina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; pBAD-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ctag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TGC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GGGATGCCGAAGTCG</w:t>
            </w:r>
          </w:p>
        </w:tc>
      </w:tr>
      <w:tr w:rsidR="007248F6" w:rsidRPr="00880EE0" w:rsidTr="00CD283B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men_</w:t>
            </w:r>
            <w:r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ibpA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_rv</w:t>
            </w:r>
            <w:proofErr w:type="spellEnd"/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880EE0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P. </w:t>
            </w:r>
            <w:r w:rsidR="007248F6" w:rsidRPr="00880EE0">
              <w:rPr>
                <w:rFonts w:ascii="Arial" w:hAnsi="Arial" w:cs="Arial"/>
                <w:i/>
                <w:sz w:val="18"/>
                <w:szCs w:val="18"/>
                <w:lang w:val="en-US"/>
              </w:rPr>
              <w:t>mendocina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bpA </w:t>
            </w:r>
            <w:r w:rsidR="007248F6" w:rsidRPr="005A0F38">
              <w:rPr>
                <w:rFonts w:ascii="Arial" w:hAnsi="Arial" w:cs="Arial"/>
                <w:sz w:val="18"/>
                <w:szCs w:val="18"/>
                <w:lang w:val="en-US"/>
              </w:rPr>
              <w:t>5´UTR; pBAD-</w:t>
            </w:r>
            <w:r w:rsidR="007248F6" w:rsidRPr="005A0F38">
              <w:rPr>
                <w:rFonts w:ascii="Arial" w:hAnsi="Arial" w:cs="Arial"/>
                <w:i/>
                <w:sz w:val="18"/>
                <w:szCs w:val="18"/>
                <w:lang w:val="en-US"/>
              </w:rPr>
              <w:t>bg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pBO2956</w:t>
            </w:r>
          </w:p>
        </w:tc>
        <w:tc>
          <w:tcPr>
            <w:tcW w:w="7164" w:type="dxa"/>
            <w:tcBorders>
              <w:top w:val="nil"/>
              <w:left w:val="nil"/>
              <w:bottom w:val="nil"/>
              <w:right w:val="nil"/>
            </w:tcBorders>
          </w:tcPr>
          <w:p w:rsidR="007248F6" w:rsidRPr="005A0F38" w:rsidRDefault="007248F6" w:rsidP="00CD283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a</w:t>
            </w:r>
            <w:r w:rsidRPr="005A0F38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aattc</w:t>
            </w:r>
            <w:r w:rsidRPr="005A0F38">
              <w:rPr>
                <w:rFonts w:ascii="Arial" w:hAnsi="Arial" w:cs="Arial"/>
                <w:caps/>
                <w:sz w:val="18"/>
                <w:szCs w:val="18"/>
                <w:lang w:val="en-US"/>
              </w:rPr>
              <w:t>GCTCATG</w:t>
            </w:r>
            <w:r w:rsidRPr="005A0F38">
              <w:rPr>
                <w:rFonts w:ascii="Arial" w:hAnsi="Arial" w:cs="Arial"/>
                <w:sz w:val="18"/>
                <w:szCs w:val="18"/>
                <w:lang w:val="en-US"/>
              </w:rPr>
              <w:t>AGTATTCTCCTGAAAAT</w:t>
            </w:r>
          </w:p>
        </w:tc>
      </w:tr>
    </w:tbl>
    <w:p w:rsidR="00DE1D76" w:rsidRPr="005A0F38" w:rsidRDefault="00DE1D76" w:rsidP="00847D33">
      <w:pPr>
        <w:rPr>
          <w:rFonts w:ascii="Arial" w:hAnsi="Arial" w:cs="Arial"/>
          <w:lang w:val="en-US"/>
        </w:rPr>
      </w:pPr>
    </w:p>
    <w:sectPr w:rsidR="00DE1D76" w:rsidRPr="005A0F38" w:rsidSect="00847D3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A50" w:rsidRDefault="001A1A50" w:rsidP="00DC76AA">
      <w:r>
        <w:separator/>
      </w:r>
    </w:p>
  </w:endnote>
  <w:endnote w:type="continuationSeparator" w:id="0">
    <w:p w:rsidR="001A1A50" w:rsidRDefault="001A1A50" w:rsidP="00DC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</w:font>
  <w:font w:name="Bitstream Vera Sans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A50" w:rsidRDefault="001A1A50" w:rsidP="00DC76AA">
      <w:r>
        <w:separator/>
      </w:r>
    </w:p>
  </w:footnote>
  <w:footnote w:type="continuationSeparator" w:id="0">
    <w:p w:rsidR="001A1A50" w:rsidRDefault="001A1A50" w:rsidP="00DC7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t5zfw5bp2a2vezvxyvfa9nzv9rr2wzdepr&quot;&gt;IbpA_manuskript_END&lt;record-ids&gt;&lt;item&gt;102&lt;/item&gt;&lt;item&gt;251&lt;/item&gt;&lt;item&gt;257&lt;/item&gt;&lt;item&gt;258&lt;/item&gt;&lt;item&gt;259&lt;/item&gt;&lt;item&gt;1500&lt;/item&gt;&lt;item&gt;1504&lt;/item&gt;&lt;item&gt;1521&lt;/item&gt;&lt;item&gt;1522&lt;/item&gt;&lt;item&gt;1523&lt;/item&gt;&lt;item&gt;1524&lt;/item&gt;&lt;item&gt;1525&lt;/item&gt;&lt;item&gt;1773&lt;/item&gt;&lt;item&gt;1774&lt;/item&gt;&lt;/record-ids&gt;&lt;/item&gt;&lt;/Libraries&gt;"/>
  </w:docVars>
  <w:rsids>
    <w:rsidRoot w:val="00C61A95"/>
    <w:rsid w:val="000018BC"/>
    <w:rsid w:val="001647D7"/>
    <w:rsid w:val="00164D0E"/>
    <w:rsid w:val="00167390"/>
    <w:rsid w:val="001949ED"/>
    <w:rsid w:val="001A1A50"/>
    <w:rsid w:val="00203263"/>
    <w:rsid w:val="00252886"/>
    <w:rsid w:val="002E2BB1"/>
    <w:rsid w:val="002E6398"/>
    <w:rsid w:val="0038569A"/>
    <w:rsid w:val="003B1297"/>
    <w:rsid w:val="003B2CE3"/>
    <w:rsid w:val="00432769"/>
    <w:rsid w:val="00462202"/>
    <w:rsid w:val="0047378C"/>
    <w:rsid w:val="00580C2E"/>
    <w:rsid w:val="005A0F38"/>
    <w:rsid w:val="005A4AF0"/>
    <w:rsid w:val="005C2B2A"/>
    <w:rsid w:val="006B6138"/>
    <w:rsid w:val="007248F6"/>
    <w:rsid w:val="007B64E4"/>
    <w:rsid w:val="007D0BD8"/>
    <w:rsid w:val="007E7FB3"/>
    <w:rsid w:val="007F536A"/>
    <w:rsid w:val="0082129B"/>
    <w:rsid w:val="008216F4"/>
    <w:rsid w:val="008262E6"/>
    <w:rsid w:val="00847D33"/>
    <w:rsid w:val="00865EE2"/>
    <w:rsid w:val="00880EE0"/>
    <w:rsid w:val="00900198"/>
    <w:rsid w:val="009C55BE"/>
    <w:rsid w:val="009E46F6"/>
    <w:rsid w:val="00A83735"/>
    <w:rsid w:val="00AA6BCA"/>
    <w:rsid w:val="00B2445E"/>
    <w:rsid w:val="00B24E75"/>
    <w:rsid w:val="00B3600E"/>
    <w:rsid w:val="00B64348"/>
    <w:rsid w:val="00BF5EB8"/>
    <w:rsid w:val="00C42D59"/>
    <w:rsid w:val="00C61A95"/>
    <w:rsid w:val="00CA109F"/>
    <w:rsid w:val="00CD283B"/>
    <w:rsid w:val="00D07FEA"/>
    <w:rsid w:val="00DC76AA"/>
    <w:rsid w:val="00DE1D76"/>
    <w:rsid w:val="00E14906"/>
    <w:rsid w:val="00F10E2B"/>
    <w:rsid w:val="00F4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A95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W-TabellenInhalt11">
    <w:name w:val="WW-Tabellen Inhalt11"/>
    <w:basedOn w:val="Textkrper"/>
    <w:rsid w:val="00C61A95"/>
    <w:pPr>
      <w:widowControl w:val="0"/>
      <w:suppressLineNumbers/>
      <w:suppressAutoHyphens/>
      <w:jc w:val="left"/>
    </w:pPr>
    <w:rPr>
      <w:rFonts w:ascii="Nimbus Roman No9 L" w:eastAsia="Bitstream Vera Sans" w:hAnsi="Nimbus Roman No9 L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61A9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61A95"/>
  </w:style>
  <w:style w:type="table" w:styleId="Tabellenraster">
    <w:name w:val="Table Grid"/>
    <w:basedOn w:val="NormaleTabelle"/>
    <w:uiPriority w:val="59"/>
    <w:rsid w:val="00C61A95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C61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rsid w:val="00C61A95"/>
    <w:pPr>
      <w:jc w:val="left"/>
    </w:pPr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C61A95"/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61A9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6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1A9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C61A95"/>
  </w:style>
  <w:style w:type="character" w:styleId="Hervorhebung">
    <w:name w:val="Emphasis"/>
    <w:basedOn w:val="Absatz-Standardschriftart"/>
    <w:qFormat/>
    <w:rsid w:val="00C61A9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A9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A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1A95"/>
  </w:style>
  <w:style w:type="paragraph" w:styleId="Fuzeile">
    <w:name w:val="footer"/>
    <w:basedOn w:val="Standard"/>
    <w:link w:val="Fu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1A95"/>
  </w:style>
  <w:style w:type="paragraph" w:customStyle="1" w:styleId="Default">
    <w:name w:val="Default"/>
    <w:rsid w:val="00C61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C7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A95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W-TabellenInhalt11">
    <w:name w:val="WW-Tabellen Inhalt11"/>
    <w:basedOn w:val="Textkrper"/>
    <w:rsid w:val="00C61A95"/>
    <w:pPr>
      <w:widowControl w:val="0"/>
      <w:suppressLineNumbers/>
      <w:suppressAutoHyphens/>
      <w:jc w:val="left"/>
    </w:pPr>
    <w:rPr>
      <w:rFonts w:ascii="Nimbus Roman No9 L" w:eastAsia="Bitstream Vera Sans" w:hAnsi="Nimbus Roman No9 L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61A9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61A95"/>
  </w:style>
  <w:style w:type="table" w:styleId="Tabellenraster">
    <w:name w:val="Table Grid"/>
    <w:basedOn w:val="NormaleTabelle"/>
    <w:uiPriority w:val="59"/>
    <w:rsid w:val="00C61A95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C61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rsid w:val="00C61A95"/>
    <w:pPr>
      <w:jc w:val="left"/>
    </w:pPr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C61A95"/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61A9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6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1A9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C61A95"/>
  </w:style>
  <w:style w:type="character" w:styleId="Hervorhebung">
    <w:name w:val="Emphasis"/>
    <w:basedOn w:val="Absatz-Standardschriftart"/>
    <w:qFormat/>
    <w:rsid w:val="00C61A9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A9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A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1A95"/>
  </w:style>
  <w:style w:type="paragraph" w:styleId="Fuzeile">
    <w:name w:val="footer"/>
    <w:basedOn w:val="Standard"/>
    <w:link w:val="Fu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1A95"/>
  </w:style>
  <w:style w:type="paragraph" w:customStyle="1" w:styleId="Default">
    <w:name w:val="Default"/>
    <w:rsid w:val="00C61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C7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321DEE-D365-487D-A6EF-CFDF311EF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4</Words>
  <Characters>469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jewski, Stefanie</dc:creator>
  <cp:lastModifiedBy>Krajewski, Stefanie</cp:lastModifiedBy>
  <cp:revision>5</cp:revision>
  <cp:lastPrinted>2013-03-07T12:56:00Z</cp:lastPrinted>
  <dcterms:created xsi:type="dcterms:W3CDTF">2013-05-03T09:49:00Z</dcterms:created>
  <dcterms:modified xsi:type="dcterms:W3CDTF">2013-05-03T12:56:00Z</dcterms:modified>
</cp:coreProperties>
</file>